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5274" w:rsidRPr="00B85ADC" w:rsidRDefault="00B85ADC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B85ADC">
        <w:rPr>
          <w:rFonts w:ascii="Times New Roman" w:hAnsi="Times New Roman" w:cs="Times New Roman"/>
          <w:b/>
        </w:rPr>
        <w:t>S1 Table.  Linear mixed model of adulthood BMI</w:t>
      </w:r>
      <w:r w:rsidR="00567B45">
        <w:rPr>
          <w:rFonts w:ascii="Times New Roman" w:hAnsi="Times New Roman" w:cs="Times New Roman"/>
          <w:b/>
        </w:rPr>
        <w:t>:  I</w:t>
      </w:r>
      <w:r w:rsidRPr="00B85ADC">
        <w:rPr>
          <w:rFonts w:ascii="Times New Roman" w:hAnsi="Times New Roman" w:cs="Times New Roman"/>
          <w:b/>
        </w:rPr>
        <w:t>nteraction between age at menarche and BMI at age 8 years</w:t>
      </w:r>
    </w:p>
    <w:p w:rsidR="00D160E9" w:rsidRPr="00B85ADC" w:rsidRDefault="00D160E9">
      <w:pPr>
        <w:rPr>
          <w:rFonts w:ascii="Times New Roman" w:hAnsi="Times New Roman" w:cs="Times New Roman"/>
        </w:rPr>
      </w:pPr>
    </w:p>
    <w:tbl>
      <w:tblPr>
        <w:tblW w:w="12181" w:type="dxa"/>
        <w:tblBorders>
          <w:top w:val="single" w:sz="8" w:space="0" w:color="A6A6A6" w:themeColor="background1" w:themeShade="A6"/>
          <w:left w:val="single" w:sz="8" w:space="0" w:color="A6A6A6" w:themeColor="background1" w:themeShade="A6"/>
          <w:bottom w:val="single" w:sz="8" w:space="0" w:color="A6A6A6" w:themeColor="background1" w:themeShade="A6"/>
          <w:right w:val="single" w:sz="8" w:space="0" w:color="A6A6A6" w:themeColor="background1" w:themeShade="A6"/>
          <w:insideH w:val="single" w:sz="8" w:space="0" w:color="A6A6A6" w:themeColor="background1" w:themeShade="A6"/>
          <w:insideV w:val="single" w:sz="8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5235"/>
        <w:gridCol w:w="2268"/>
        <w:gridCol w:w="2410"/>
        <w:gridCol w:w="2268"/>
      </w:tblGrid>
      <w:tr w:rsidR="00D160E9" w:rsidRPr="00B85ADC" w:rsidTr="00B85ADC">
        <w:trPr>
          <w:trHeight w:val="487"/>
        </w:trPr>
        <w:tc>
          <w:tcPr>
            <w:tcW w:w="5235" w:type="dxa"/>
            <w:shd w:val="clear" w:color="auto" w:fill="auto"/>
            <w:noWrap/>
            <w:vAlign w:val="center"/>
            <w:hideMark/>
          </w:tcPr>
          <w:p w:rsidR="00D160E9" w:rsidRPr="00B85ADC" w:rsidRDefault="00D160E9" w:rsidP="00F81C3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160E9" w:rsidRPr="006B363F" w:rsidRDefault="00B85ADC" w:rsidP="00F81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6B363F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 xml:space="preserve">Regression </w:t>
            </w:r>
            <w:r w:rsidR="00D160E9" w:rsidRPr="006B363F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coefficient</w:t>
            </w:r>
          </w:p>
        </w:tc>
        <w:tc>
          <w:tcPr>
            <w:tcW w:w="2410" w:type="dxa"/>
            <w:vAlign w:val="center"/>
          </w:tcPr>
          <w:p w:rsidR="00D160E9" w:rsidRPr="006B363F" w:rsidRDefault="00D160E9" w:rsidP="00F81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6B363F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95%</w:t>
            </w:r>
            <w:r w:rsidR="00B85ADC" w:rsidRPr="006B363F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 xml:space="preserve"> </w:t>
            </w:r>
            <w:r w:rsidRPr="006B363F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CI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160E9" w:rsidRPr="006B363F" w:rsidRDefault="00B85ADC" w:rsidP="00F81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6B363F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P value</w:t>
            </w:r>
          </w:p>
        </w:tc>
      </w:tr>
      <w:tr w:rsidR="00D160E9" w:rsidRPr="00B85ADC" w:rsidTr="00B85ADC">
        <w:trPr>
          <w:trHeight w:val="487"/>
        </w:trPr>
        <w:tc>
          <w:tcPr>
            <w:tcW w:w="5235" w:type="dxa"/>
            <w:shd w:val="clear" w:color="auto" w:fill="auto"/>
            <w:noWrap/>
            <w:vAlign w:val="center"/>
            <w:hideMark/>
          </w:tcPr>
          <w:p w:rsidR="00D160E9" w:rsidRPr="00B85ADC" w:rsidRDefault="00B85ADC" w:rsidP="00F81C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85AD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  <w:r w:rsidR="00D160E9" w:rsidRPr="00B85AD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ar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160E9" w:rsidRPr="00B85ADC" w:rsidRDefault="00D160E9" w:rsidP="00F81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85AD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1</w:t>
            </w:r>
          </w:p>
        </w:tc>
        <w:tc>
          <w:tcPr>
            <w:tcW w:w="2410" w:type="dxa"/>
            <w:vAlign w:val="center"/>
          </w:tcPr>
          <w:p w:rsidR="00D160E9" w:rsidRPr="00B85ADC" w:rsidRDefault="00D160E9" w:rsidP="00B85A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85AD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6, 0.3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160E9" w:rsidRPr="00B85ADC" w:rsidRDefault="00D160E9" w:rsidP="00F81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85AD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0.001</w:t>
            </w:r>
          </w:p>
        </w:tc>
      </w:tr>
      <w:tr w:rsidR="00D160E9" w:rsidRPr="00B85ADC" w:rsidTr="00B85ADC">
        <w:trPr>
          <w:trHeight w:val="487"/>
        </w:trPr>
        <w:tc>
          <w:tcPr>
            <w:tcW w:w="5235" w:type="dxa"/>
            <w:shd w:val="clear" w:color="auto" w:fill="auto"/>
            <w:noWrap/>
            <w:vAlign w:val="center"/>
            <w:hideMark/>
          </w:tcPr>
          <w:p w:rsidR="00D160E9" w:rsidRPr="00B85ADC" w:rsidRDefault="00C66EDD" w:rsidP="00B85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</w:t>
            </w:r>
            <w:r w:rsidR="00B85ADC" w:rsidRPr="00B85AD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ge at menarche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160E9" w:rsidRPr="00B85ADC" w:rsidRDefault="00D160E9" w:rsidP="00F81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85AD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4</w:t>
            </w:r>
          </w:p>
        </w:tc>
        <w:tc>
          <w:tcPr>
            <w:tcW w:w="2410" w:type="dxa"/>
            <w:vAlign w:val="center"/>
          </w:tcPr>
          <w:p w:rsidR="00D160E9" w:rsidRPr="00B85ADC" w:rsidRDefault="00D160E9" w:rsidP="00B85A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85AD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42, 0.1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160E9" w:rsidRPr="00B85ADC" w:rsidRDefault="00D160E9" w:rsidP="00F81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85AD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3</w:t>
            </w:r>
            <w:r w:rsidR="00C573A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</w:tr>
      <w:tr w:rsidR="00D160E9" w:rsidRPr="00B85ADC" w:rsidTr="00B85ADC">
        <w:trPr>
          <w:trHeight w:val="487"/>
        </w:trPr>
        <w:tc>
          <w:tcPr>
            <w:tcW w:w="5235" w:type="dxa"/>
            <w:shd w:val="clear" w:color="auto" w:fill="auto"/>
            <w:noWrap/>
            <w:vAlign w:val="center"/>
            <w:hideMark/>
          </w:tcPr>
          <w:p w:rsidR="00D160E9" w:rsidRPr="00B85ADC" w:rsidRDefault="00B85ADC" w:rsidP="00B85A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85AD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MI at age 8 year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160E9" w:rsidRPr="00B85ADC" w:rsidRDefault="00D160E9" w:rsidP="00F81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85AD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28</w:t>
            </w:r>
          </w:p>
        </w:tc>
        <w:tc>
          <w:tcPr>
            <w:tcW w:w="2410" w:type="dxa"/>
            <w:vAlign w:val="center"/>
          </w:tcPr>
          <w:p w:rsidR="00D160E9" w:rsidRPr="00B85ADC" w:rsidRDefault="00D160E9" w:rsidP="00B85A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85AD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15, 1.4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160E9" w:rsidRPr="00B85ADC" w:rsidRDefault="00D160E9" w:rsidP="00F81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85AD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lt;0.001</w:t>
            </w:r>
          </w:p>
        </w:tc>
      </w:tr>
      <w:tr w:rsidR="00D160E9" w:rsidRPr="00B85ADC" w:rsidTr="00B85ADC">
        <w:trPr>
          <w:trHeight w:val="487"/>
        </w:trPr>
        <w:tc>
          <w:tcPr>
            <w:tcW w:w="5235" w:type="dxa"/>
            <w:shd w:val="clear" w:color="auto" w:fill="auto"/>
            <w:noWrap/>
            <w:vAlign w:val="center"/>
            <w:hideMark/>
          </w:tcPr>
          <w:p w:rsidR="00D160E9" w:rsidRPr="00B85ADC" w:rsidRDefault="00B85ADC" w:rsidP="00C66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85AD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nteraction of BMI at age 8 years with age at menarche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160E9" w:rsidRPr="00B85ADC" w:rsidRDefault="00D160E9" w:rsidP="00F81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85AD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6</w:t>
            </w:r>
          </w:p>
        </w:tc>
        <w:tc>
          <w:tcPr>
            <w:tcW w:w="2410" w:type="dxa"/>
            <w:vAlign w:val="center"/>
          </w:tcPr>
          <w:p w:rsidR="00D160E9" w:rsidRPr="00B85ADC" w:rsidRDefault="00D160E9" w:rsidP="00B85A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85AD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3, 0.1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160E9" w:rsidRPr="00B85ADC" w:rsidRDefault="00D160E9" w:rsidP="00C57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85AD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</w:t>
            </w:r>
            <w:r w:rsidR="00C573A2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9</w:t>
            </w:r>
          </w:p>
        </w:tc>
      </w:tr>
      <w:tr w:rsidR="00D160E9" w:rsidRPr="00B85ADC" w:rsidTr="00B85ADC">
        <w:trPr>
          <w:trHeight w:val="487"/>
        </w:trPr>
        <w:tc>
          <w:tcPr>
            <w:tcW w:w="5235" w:type="dxa"/>
            <w:shd w:val="clear" w:color="auto" w:fill="auto"/>
            <w:noWrap/>
            <w:vAlign w:val="center"/>
            <w:hideMark/>
          </w:tcPr>
          <w:p w:rsidR="00D160E9" w:rsidRPr="00B85ADC" w:rsidRDefault="00B85ADC" w:rsidP="00F81C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B85ADC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C</w:t>
            </w:r>
            <w:r w:rsidR="00D160E9" w:rsidRPr="00B85ADC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onstan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160E9" w:rsidRPr="00B85ADC" w:rsidRDefault="00D160E9" w:rsidP="00F81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B85ADC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18.16</w:t>
            </w:r>
          </w:p>
        </w:tc>
        <w:tc>
          <w:tcPr>
            <w:tcW w:w="2410" w:type="dxa"/>
            <w:vAlign w:val="center"/>
          </w:tcPr>
          <w:p w:rsidR="00D160E9" w:rsidRPr="00B85ADC" w:rsidRDefault="00D160E9" w:rsidP="00B85A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B85ADC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17.08, 19.2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160E9" w:rsidRPr="00B85ADC" w:rsidRDefault="00D160E9" w:rsidP="00F81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B85ADC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&lt;0.001</w:t>
            </w:r>
          </w:p>
        </w:tc>
      </w:tr>
    </w:tbl>
    <w:p w:rsidR="00D160E9" w:rsidRPr="00B85ADC" w:rsidRDefault="00D160E9">
      <w:pPr>
        <w:rPr>
          <w:rFonts w:ascii="Times New Roman" w:hAnsi="Times New Roman" w:cs="Times New Roman"/>
        </w:rPr>
      </w:pPr>
    </w:p>
    <w:sectPr w:rsidR="00D160E9" w:rsidRPr="00B85ADC" w:rsidSect="00B85AD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60E9"/>
    <w:rsid w:val="00207039"/>
    <w:rsid w:val="00567B45"/>
    <w:rsid w:val="006B363F"/>
    <w:rsid w:val="00B27E41"/>
    <w:rsid w:val="00B85ADC"/>
    <w:rsid w:val="00C573A2"/>
    <w:rsid w:val="00C66EDD"/>
    <w:rsid w:val="00D160E9"/>
    <w:rsid w:val="00E82D6C"/>
    <w:rsid w:val="00FE5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34FC92-287C-4408-B2B9-14529260E9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60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estern Australia</Company>
  <LinksUpToDate>false</LinksUpToDate>
  <CharactersWithSpaces>3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 Le-Ha</dc:creator>
  <cp:keywords/>
  <dc:description/>
  <cp:lastModifiedBy>Chi Le-Ha</cp:lastModifiedBy>
  <cp:revision>2</cp:revision>
  <dcterms:created xsi:type="dcterms:W3CDTF">2018-12-11T02:28:00Z</dcterms:created>
  <dcterms:modified xsi:type="dcterms:W3CDTF">2018-12-11T02:28:00Z</dcterms:modified>
</cp:coreProperties>
</file>